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1AB" w:rsidRPr="00F421A8" w:rsidRDefault="005F31AB" w:rsidP="005F31AB">
      <w:pPr>
        <w:spacing w:line="240" w:lineRule="auto"/>
        <w:jc w:val="both"/>
        <w:rPr>
          <w:b/>
          <w:bCs/>
          <w:sz w:val="24"/>
          <w:szCs w:val="24"/>
        </w:rPr>
      </w:pPr>
      <w:r w:rsidRPr="00F421A8">
        <w:rPr>
          <w:b/>
          <w:bCs/>
          <w:sz w:val="24"/>
          <w:szCs w:val="24"/>
        </w:rPr>
        <w:t>Appendix</w:t>
      </w:r>
    </w:p>
    <w:p w:rsidR="005F31AB" w:rsidRDefault="005F31AB" w:rsidP="005F31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38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A38D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Sample sizes of herd composition data for red hartebeest, </w:t>
      </w:r>
      <w:proofErr w:type="spellStart"/>
      <w:r>
        <w:rPr>
          <w:rFonts w:ascii="Times New Roman" w:hAnsi="Times New Roman" w:cs="Times New Roman"/>
          <w:sz w:val="24"/>
          <w:szCs w:val="24"/>
        </w:rPr>
        <w:t>blesb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blue wildebeest at </w:t>
      </w:r>
      <w:proofErr w:type="spellStart"/>
      <w:r>
        <w:rPr>
          <w:rFonts w:ascii="Times New Roman" w:hAnsi="Times New Roman" w:cs="Times New Roman"/>
          <w:sz w:val="24"/>
          <w:szCs w:val="24"/>
        </w:rPr>
        <w:t>Telper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R collected from 2011 to 2022. </w:t>
      </w:r>
    </w:p>
    <w:tbl>
      <w:tblPr>
        <w:tblStyle w:val="TableGrid"/>
        <w:tblW w:w="9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2017"/>
        <w:gridCol w:w="2295"/>
        <w:gridCol w:w="2396"/>
      </w:tblGrid>
      <w:tr w:rsidR="005F31AB" w:rsidTr="008409B5">
        <w:trPr>
          <w:trHeight w:val="385"/>
        </w:trPr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4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</w:tr>
      <w:tr w:rsidR="005F31AB" w:rsidTr="008409B5">
        <w:trPr>
          <w:trHeight w:val="397"/>
        </w:trPr>
        <w:tc>
          <w:tcPr>
            <w:tcW w:w="2366" w:type="dxa"/>
            <w:tcBorders>
              <w:top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Red hartebeest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Dec/Jan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Feb/March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5F31AB" w:rsidTr="008409B5">
        <w:trPr>
          <w:trHeight w:val="397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F31AB" w:rsidTr="008409B5">
        <w:trPr>
          <w:trHeight w:val="397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1AB" w:rsidTr="008409B5">
        <w:trPr>
          <w:trHeight w:val="397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Blesbok</w:t>
            </w:r>
            <w:proofErr w:type="spellEnd"/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</w:tr>
      <w:tr w:rsidR="005F31AB" w:rsidTr="008409B5">
        <w:trPr>
          <w:trHeight w:val="397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5F31AB" w:rsidTr="008409B5">
        <w:trPr>
          <w:trHeight w:val="397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5F31AB" w:rsidTr="008409B5">
        <w:trPr>
          <w:trHeight w:val="397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1AB" w:rsidTr="008409B5">
        <w:trPr>
          <w:trHeight w:val="397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Blue wildebeest</w:t>
            </w: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</w:tr>
      <w:tr w:rsidR="005F31AB" w:rsidTr="008409B5">
        <w:trPr>
          <w:trHeight w:val="397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</w:tr>
      <w:tr w:rsidR="005F31AB" w:rsidTr="008409B5">
        <w:trPr>
          <w:trHeight w:val="397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</w:tr>
      <w:tr w:rsidR="005F31AB" w:rsidTr="008409B5">
        <w:trPr>
          <w:trHeight w:val="397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1AB" w:rsidTr="008409B5">
        <w:trPr>
          <w:trHeight w:val="385"/>
        </w:trPr>
        <w:tc>
          <w:tcPr>
            <w:tcW w:w="236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295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1AB" w:rsidTr="008409B5">
        <w:trPr>
          <w:trHeight w:val="385"/>
        </w:trPr>
        <w:tc>
          <w:tcPr>
            <w:tcW w:w="2366" w:type="dxa"/>
            <w:tcBorders>
              <w:bottom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5F31AB" w:rsidRPr="00D957B8" w:rsidRDefault="005F31AB" w:rsidP="008409B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7B8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</w:tr>
    </w:tbl>
    <w:p w:rsidR="005F31AB" w:rsidRDefault="005F31AB" w:rsidP="005F31AB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660F2" w:rsidRDefault="00A660F2">
      <w:bookmarkStart w:id="0" w:name="_GoBack"/>
      <w:bookmarkEnd w:id="0"/>
    </w:p>
    <w:sectPr w:rsidR="00A66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1AB"/>
    <w:rsid w:val="005F31AB"/>
    <w:rsid w:val="00A6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596D5C-6767-4AF3-8604-159A66AAD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1AB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1AB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06</Characters>
  <Application>Microsoft Office Word</Application>
  <DocSecurity>0</DocSecurity>
  <Lines>5</Lines>
  <Paragraphs>1</Paragraphs>
  <ScaleCrop>false</ScaleCrop>
  <Company>HP Inc.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4-11-27T12:38:00Z</dcterms:created>
  <dcterms:modified xsi:type="dcterms:W3CDTF">2024-11-27T12:38:00Z</dcterms:modified>
</cp:coreProperties>
</file>